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41858" w14:textId="77777777" w:rsidR="000A668F" w:rsidRPr="000A668F" w:rsidRDefault="000A668F" w:rsidP="000A668F">
      <w:pPr>
        <w:rPr>
          <w:b/>
        </w:rPr>
      </w:pPr>
      <w:r w:rsidRPr="000A668F">
        <w:rPr>
          <w:b/>
        </w:rPr>
        <w:t>Good Reporting of A Mixed Methods Study (GRAMMS) checklist</w:t>
      </w:r>
      <w:r>
        <w:rPr>
          <w:b/>
        </w:rPr>
        <w:t>: iPOPP Pilot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A668F" w14:paraId="181C62F3" w14:textId="77777777" w:rsidTr="000A668F">
        <w:tc>
          <w:tcPr>
            <w:tcW w:w="4508" w:type="dxa"/>
          </w:tcPr>
          <w:p w14:paraId="6F66B272" w14:textId="77777777" w:rsidR="000A668F" w:rsidRPr="000A668F" w:rsidRDefault="000A668F" w:rsidP="000A668F">
            <w:pPr>
              <w:rPr>
                <w:b/>
              </w:rPr>
            </w:pPr>
            <w:r w:rsidRPr="000A668F">
              <w:rPr>
                <w:b/>
              </w:rPr>
              <w:t>Guideline Section:</w:t>
            </w:r>
          </w:p>
        </w:tc>
        <w:tc>
          <w:tcPr>
            <w:tcW w:w="4508" w:type="dxa"/>
          </w:tcPr>
          <w:p w14:paraId="51D8AE62" w14:textId="77777777" w:rsidR="000A668F" w:rsidRPr="000A668F" w:rsidRDefault="000A668F" w:rsidP="000A668F">
            <w:pPr>
              <w:rPr>
                <w:b/>
              </w:rPr>
            </w:pPr>
            <w:r w:rsidRPr="000A668F">
              <w:rPr>
                <w:b/>
              </w:rPr>
              <w:t>Page</w:t>
            </w:r>
          </w:p>
          <w:p w14:paraId="00A6BFE5" w14:textId="77777777" w:rsidR="000A668F" w:rsidRPr="000A668F" w:rsidRDefault="000A668F" w:rsidP="000A668F">
            <w:pPr>
              <w:rPr>
                <w:b/>
              </w:rPr>
            </w:pPr>
          </w:p>
        </w:tc>
      </w:tr>
      <w:tr w:rsidR="000A668F" w14:paraId="0DBE3C50" w14:textId="77777777" w:rsidTr="000A668F">
        <w:tc>
          <w:tcPr>
            <w:tcW w:w="4508" w:type="dxa"/>
          </w:tcPr>
          <w:p w14:paraId="140CC4F2" w14:textId="77777777" w:rsidR="000A668F" w:rsidRDefault="000A668F" w:rsidP="000A668F">
            <w:r>
              <w:t>Describe the justification for using a</w:t>
            </w:r>
            <w:r w:rsidR="00735AF5">
              <w:t xml:space="preserve"> mixed methods approach to the </w:t>
            </w:r>
            <w:r>
              <w:t>research question</w:t>
            </w:r>
          </w:p>
          <w:p w14:paraId="48EC2D86" w14:textId="77777777" w:rsidR="000A668F" w:rsidRDefault="000A668F" w:rsidP="000A668F"/>
        </w:tc>
        <w:tc>
          <w:tcPr>
            <w:tcW w:w="4508" w:type="dxa"/>
          </w:tcPr>
          <w:p w14:paraId="279B5951" w14:textId="55F08201" w:rsidR="000A668F" w:rsidRDefault="00582A03" w:rsidP="000A668F">
            <w:r>
              <w:t>13</w:t>
            </w:r>
          </w:p>
        </w:tc>
      </w:tr>
      <w:tr w:rsidR="000A668F" w14:paraId="2038551A" w14:textId="77777777" w:rsidTr="000A668F">
        <w:tc>
          <w:tcPr>
            <w:tcW w:w="4508" w:type="dxa"/>
          </w:tcPr>
          <w:p w14:paraId="561C9244" w14:textId="77777777" w:rsidR="000A668F" w:rsidRDefault="000A668F" w:rsidP="000A668F">
            <w:r>
              <w:t>Describe the design in terms of the pur</w:t>
            </w:r>
            <w:r w:rsidR="00735AF5">
              <w:t xml:space="preserve">pose, priority and sequence of </w:t>
            </w:r>
            <w:r>
              <w:t>methods</w:t>
            </w:r>
          </w:p>
          <w:p w14:paraId="2124264D" w14:textId="77777777" w:rsidR="000A668F" w:rsidRDefault="000A668F" w:rsidP="000A668F"/>
        </w:tc>
        <w:tc>
          <w:tcPr>
            <w:tcW w:w="4508" w:type="dxa"/>
          </w:tcPr>
          <w:p w14:paraId="02DE2B86" w14:textId="2CAF3B5D" w:rsidR="000A668F" w:rsidRDefault="00FD093F" w:rsidP="000A668F">
            <w:r>
              <w:t>13</w:t>
            </w:r>
          </w:p>
        </w:tc>
      </w:tr>
      <w:tr w:rsidR="000A668F" w14:paraId="59E7DADC" w14:textId="77777777" w:rsidTr="000A668F">
        <w:tc>
          <w:tcPr>
            <w:tcW w:w="4508" w:type="dxa"/>
          </w:tcPr>
          <w:p w14:paraId="2C257A60" w14:textId="77777777" w:rsidR="000A668F" w:rsidRDefault="000A668F" w:rsidP="000A668F">
            <w:r>
              <w:t>Describe each method in terms of</w:t>
            </w:r>
            <w:r w:rsidR="00735AF5">
              <w:t xml:space="preserve"> sampling, data collection and </w:t>
            </w:r>
            <w:r>
              <w:t>analysis</w:t>
            </w:r>
          </w:p>
          <w:p w14:paraId="34D47AA2" w14:textId="77777777" w:rsidR="000A668F" w:rsidRDefault="000A668F" w:rsidP="000A668F"/>
        </w:tc>
        <w:tc>
          <w:tcPr>
            <w:tcW w:w="4508" w:type="dxa"/>
          </w:tcPr>
          <w:p w14:paraId="567176D0" w14:textId="737FD75E" w:rsidR="000A668F" w:rsidRDefault="00DE41A4" w:rsidP="000A668F">
            <w:r>
              <w:t>10-13</w:t>
            </w:r>
          </w:p>
        </w:tc>
      </w:tr>
      <w:tr w:rsidR="000A668F" w14:paraId="27E37EB9" w14:textId="77777777" w:rsidTr="000A668F">
        <w:tc>
          <w:tcPr>
            <w:tcW w:w="4508" w:type="dxa"/>
          </w:tcPr>
          <w:p w14:paraId="2EC406D6" w14:textId="77777777" w:rsidR="000A668F" w:rsidRDefault="000A668F" w:rsidP="000A668F">
            <w:r>
              <w:t>Describe where integration has occ</w:t>
            </w:r>
            <w:r w:rsidR="00735AF5">
              <w:t xml:space="preserve">urred, how it has occurred and </w:t>
            </w:r>
            <w:r>
              <w:t>who has participated in it</w:t>
            </w:r>
          </w:p>
          <w:p w14:paraId="3146FC36" w14:textId="77777777" w:rsidR="000A668F" w:rsidRDefault="000A668F" w:rsidP="000A668F"/>
        </w:tc>
        <w:tc>
          <w:tcPr>
            <w:tcW w:w="4508" w:type="dxa"/>
          </w:tcPr>
          <w:p w14:paraId="0B466D80" w14:textId="3666829D" w:rsidR="000A668F" w:rsidRDefault="00CD5C68" w:rsidP="000A668F">
            <w:r>
              <w:t>13,18-</w:t>
            </w:r>
            <w:r w:rsidR="00110BB7">
              <w:t>20</w:t>
            </w:r>
          </w:p>
        </w:tc>
      </w:tr>
      <w:tr w:rsidR="000A668F" w14:paraId="4F305B40" w14:textId="77777777" w:rsidTr="000A668F">
        <w:tc>
          <w:tcPr>
            <w:tcW w:w="4508" w:type="dxa"/>
          </w:tcPr>
          <w:p w14:paraId="5D815406" w14:textId="77777777" w:rsidR="000A668F" w:rsidRDefault="000A668F" w:rsidP="000A668F">
            <w:r>
              <w:t xml:space="preserve">Describe any limitation of one method </w:t>
            </w:r>
            <w:r w:rsidR="00735AF5">
              <w:t xml:space="preserve">associated with the present of </w:t>
            </w:r>
            <w:r>
              <w:t>the other method</w:t>
            </w:r>
          </w:p>
          <w:p w14:paraId="45815BB2" w14:textId="77777777" w:rsidR="000A668F" w:rsidRDefault="000A668F" w:rsidP="000A668F"/>
        </w:tc>
        <w:tc>
          <w:tcPr>
            <w:tcW w:w="4508" w:type="dxa"/>
          </w:tcPr>
          <w:p w14:paraId="0EA79CA0" w14:textId="7AEFFED5" w:rsidR="000A668F" w:rsidRDefault="008C698C" w:rsidP="000A668F">
            <w:r>
              <w:t>22,23</w:t>
            </w:r>
          </w:p>
        </w:tc>
      </w:tr>
      <w:tr w:rsidR="000A668F" w14:paraId="029C3013" w14:textId="77777777" w:rsidTr="000A668F">
        <w:tc>
          <w:tcPr>
            <w:tcW w:w="4508" w:type="dxa"/>
          </w:tcPr>
          <w:p w14:paraId="0D2977C7" w14:textId="77777777" w:rsidR="000A668F" w:rsidRDefault="000A668F" w:rsidP="000A668F">
            <w:r>
              <w:t>Describe any insights gained from mixing or integrating methods</w:t>
            </w:r>
          </w:p>
        </w:tc>
        <w:tc>
          <w:tcPr>
            <w:tcW w:w="4508" w:type="dxa"/>
          </w:tcPr>
          <w:p w14:paraId="0AE4B263" w14:textId="2EAD5C87" w:rsidR="000A668F" w:rsidRDefault="00E30632" w:rsidP="000A668F">
            <w:r>
              <w:t>18-</w:t>
            </w:r>
            <w:r w:rsidR="00787F5D">
              <w:t>21</w:t>
            </w:r>
          </w:p>
        </w:tc>
      </w:tr>
    </w:tbl>
    <w:p w14:paraId="3CECED8B" w14:textId="77777777" w:rsidR="000A668F" w:rsidRDefault="000A668F" w:rsidP="000A668F"/>
    <w:p w14:paraId="092382B0" w14:textId="7F8D5A50" w:rsidR="00000000" w:rsidRPr="000A668F" w:rsidRDefault="000A668F" w:rsidP="000A668F">
      <w:r>
        <w:t xml:space="preserve">O'Cathain </w:t>
      </w:r>
      <w:r w:rsidR="00022876">
        <w:t>et al (</w:t>
      </w:r>
      <w:r>
        <w:t>2008</w:t>
      </w:r>
      <w:r w:rsidR="00022876">
        <w:t>)</w:t>
      </w:r>
    </w:p>
    <w:sectPr w:rsidR="00CE161E" w:rsidRPr="000A6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68F"/>
    <w:rsid w:val="00022876"/>
    <w:rsid w:val="000A668F"/>
    <w:rsid w:val="00110BB7"/>
    <w:rsid w:val="001E4848"/>
    <w:rsid w:val="0045213F"/>
    <w:rsid w:val="00582A03"/>
    <w:rsid w:val="00735AF5"/>
    <w:rsid w:val="00787F5D"/>
    <w:rsid w:val="008A3D58"/>
    <w:rsid w:val="008C698C"/>
    <w:rsid w:val="00CB1343"/>
    <w:rsid w:val="00CD5C68"/>
    <w:rsid w:val="00DE41A4"/>
    <w:rsid w:val="00E30632"/>
    <w:rsid w:val="00FD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2838C"/>
  <w15:chartTrackingRefBased/>
  <w15:docId w15:val="{DD189845-573B-4167-9AE4-E10ED9E4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aley</dc:creator>
  <cp:keywords/>
  <dc:description/>
  <cp:lastModifiedBy>Emma Healey</cp:lastModifiedBy>
  <cp:revision>11</cp:revision>
  <dcterms:created xsi:type="dcterms:W3CDTF">2022-06-10T10:35:00Z</dcterms:created>
  <dcterms:modified xsi:type="dcterms:W3CDTF">2023-08-17T14:50:00Z</dcterms:modified>
</cp:coreProperties>
</file>